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D0E15EF" w:rsidR="00817DD6" w:rsidRPr="001549D3" w:rsidRDefault="00687533" w:rsidP="0001436A">
      <w:pPr>
        <w:pStyle w:val="Title"/>
      </w:pPr>
      <w:r>
        <w:t>The Incidence and Risk Factors of Dental Disease Found in 100 Miniature Horses</w:t>
      </w:r>
    </w:p>
    <w:p w14:paraId="2DCBE655" w14:textId="77777777" w:rsidR="00687533" w:rsidRPr="001F7BC4" w:rsidRDefault="00687533" w:rsidP="00687533">
      <w:pPr>
        <w:pStyle w:val="AuthorList"/>
        <w:rPr>
          <w:vertAlign w:val="superscript"/>
        </w:rPr>
      </w:pPr>
      <w:r>
        <w:t>Tracy Tinsley*</w:t>
      </w:r>
      <w:r w:rsidRPr="00A545C6">
        <w:rPr>
          <w:vertAlign w:val="superscript"/>
        </w:rPr>
        <w:t>1</w:t>
      </w:r>
      <w:r w:rsidRPr="00376CC5">
        <w:t>,</w:t>
      </w:r>
      <w:r>
        <w:t xml:space="preserve"> Callie Fogle</w:t>
      </w:r>
      <w:r w:rsidRPr="00A545C6">
        <w:rPr>
          <w:vertAlign w:val="superscript"/>
        </w:rPr>
        <w:t>2</w:t>
      </w:r>
      <w:r w:rsidRPr="00376CC5">
        <w:t>,</w:t>
      </w:r>
      <w:r>
        <w:t xml:space="preserve"> Elaine Means</w:t>
      </w:r>
      <w:r>
        <w:rPr>
          <w:vertAlign w:val="superscript"/>
        </w:rPr>
        <w:t>3</w:t>
      </w:r>
      <w:r>
        <w:t>, James Robertston</w:t>
      </w:r>
      <w:r>
        <w:rPr>
          <w:vertAlign w:val="superscript"/>
        </w:rPr>
        <w:t>4</w:t>
      </w:r>
    </w:p>
    <w:p w14:paraId="02502060" w14:textId="77777777" w:rsidR="00687533" w:rsidRPr="00376CC5" w:rsidRDefault="00687533" w:rsidP="00687533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Elite Equine Mobile Dentistr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Holly Spring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NC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SA</w:t>
      </w:r>
    </w:p>
    <w:p w14:paraId="56F6C004" w14:textId="77777777" w:rsidR="00687533" w:rsidRDefault="00687533" w:rsidP="00687533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376CC5">
        <w:rPr>
          <w:rFonts w:cs="Times New Roman"/>
          <w:szCs w:val="24"/>
        </w:rPr>
        <w:t xml:space="preserve">Department </w:t>
      </w:r>
      <w:r>
        <w:rPr>
          <w:rFonts w:cs="Times New Roman"/>
          <w:szCs w:val="24"/>
        </w:rPr>
        <w:t>of Clinical Sciences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orth Carolina State University College of Veterinary Medicin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Raleigh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NC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SA</w:t>
      </w:r>
    </w:p>
    <w:p w14:paraId="53313BB0" w14:textId="77777777" w:rsidR="00687533" w:rsidRDefault="00687533" w:rsidP="00687533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Elaine Means Mobile Equine Dentistry, Sanford, NC USA</w:t>
      </w:r>
    </w:p>
    <w:p w14:paraId="22CB9E70" w14:textId="77777777" w:rsidR="00687533" w:rsidRPr="001F7BC4" w:rsidRDefault="00687533" w:rsidP="00687533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>Office of Research, North Carolina State University College of Veterinary Medicine, Raleigh, NC USA</w:t>
      </w:r>
    </w:p>
    <w:p w14:paraId="08451C38" w14:textId="6B28516D" w:rsidR="00994A3D" w:rsidRPr="00687533" w:rsidRDefault="002868E2" w:rsidP="00687533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87533">
        <w:rPr>
          <w:rFonts w:cs="Times New Roman"/>
        </w:rPr>
        <w:t>Tracy Tinsley tracytinsleydvm@gmail.com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07970E94" w14:textId="415686D7" w:rsidR="00994A3D" w:rsidRDefault="00994A3D" w:rsidP="00456667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</w:t>
      </w:r>
      <w:r w:rsidR="00687533">
        <w:t>Tables:</w:t>
      </w:r>
    </w:p>
    <w:p w14:paraId="7A6EC680" w14:textId="2ED67244" w:rsidR="00687533" w:rsidRPr="00687533" w:rsidRDefault="00687533" w:rsidP="00687533">
      <w:r>
        <w:t>Supplementary Table 1: Patient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1224"/>
        <w:gridCol w:w="1224"/>
        <w:gridCol w:w="1224"/>
        <w:gridCol w:w="1224"/>
        <w:gridCol w:w="1224"/>
        <w:gridCol w:w="1224"/>
      </w:tblGrid>
      <w:tr w:rsidR="00687533" w14:paraId="34E0E90A" w14:textId="77777777" w:rsidTr="0086694D">
        <w:tc>
          <w:tcPr>
            <w:tcW w:w="1008" w:type="dxa"/>
          </w:tcPr>
          <w:p w14:paraId="03B01FA5" w14:textId="77777777" w:rsidR="00687533" w:rsidRDefault="00687533" w:rsidP="0086694D"/>
        </w:tc>
        <w:tc>
          <w:tcPr>
            <w:tcW w:w="1224" w:type="dxa"/>
          </w:tcPr>
          <w:p w14:paraId="16BAABB3" w14:textId="77777777" w:rsidR="00687533" w:rsidRDefault="00687533" w:rsidP="0086694D">
            <w:r>
              <w:t>Age (years)</w:t>
            </w:r>
          </w:p>
        </w:tc>
        <w:tc>
          <w:tcPr>
            <w:tcW w:w="1224" w:type="dxa"/>
          </w:tcPr>
          <w:p w14:paraId="1259B2B2" w14:textId="77777777" w:rsidR="00687533" w:rsidRDefault="00687533" w:rsidP="0086694D">
            <w:r>
              <w:t>Body Weight (kg)</w:t>
            </w:r>
          </w:p>
        </w:tc>
        <w:tc>
          <w:tcPr>
            <w:tcW w:w="1224" w:type="dxa"/>
          </w:tcPr>
          <w:p w14:paraId="162900C7" w14:textId="77777777" w:rsidR="00687533" w:rsidRDefault="00687533" w:rsidP="0086694D">
            <w:r>
              <w:t>Body Condition Score (1-9)</w:t>
            </w:r>
          </w:p>
        </w:tc>
        <w:tc>
          <w:tcPr>
            <w:tcW w:w="1224" w:type="dxa"/>
          </w:tcPr>
          <w:p w14:paraId="3E0F88EB" w14:textId="77777777" w:rsidR="00687533" w:rsidRDefault="00687533" w:rsidP="0086694D">
            <w:r>
              <w:t>Wither height (cm)</w:t>
            </w:r>
          </w:p>
        </w:tc>
        <w:tc>
          <w:tcPr>
            <w:tcW w:w="1224" w:type="dxa"/>
          </w:tcPr>
          <w:p w14:paraId="750462CE" w14:textId="77777777" w:rsidR="00687533" w:rsidRDefault="00687533" w:rsidP="0086694D">
            <w:r>
              <w:t>Head Length (cm)</w:t>
            </w:r>
          </w:p>
        </w:tc>
        <w:tc>
          <w:tcPr>
            <w:tcW w:w="1224" w:type="dxa"/>
          </w:tcPr>
          <w:p w14:paraId="444F64F5" w14:textId="77777777" w:rsidR="00687533" w:rsidRDefault="00687533" w:rsidP="0086694D">
            <w:r>
              <w:t>Head Width (cm)</w:t>
            </w:r>
          </w:p>
        </w:tc>
      </w:tr>
      <w:tr w:rsidR="00687533" w14:paraId="7F6DAD3E" w14:textId="77777777" w:rsidTr="0086694D">
        <w:tc>
          <w:tcPr>
            <w:tcW w:w="1008" w:type="dxa"/>
          </w:tcPr>
          <w:p w14:paraId="3358FCE6" w14:textId="77777777" w:rsidR="00687533" w:rsidRDefault="00687533" w:rsidP="0086694D">
            <w:r>
              <w:t>Range</w:t>
            </w:r>
          </w:p>
        </w:tc>
        <w:tc>
          <w:tcPr>
            <w:tcW w:w="1224" w:type="dxa"/>
          </w:tcPr>
          <w:p w14:paraId="77EADC57" w14:textId="77777777" w:rsidR="00687533" w:rsidRDefault="00687533" w:rsidP="0086694D">
            <w:r>
              <w:t>.42-40</w:t>
            </w:r>
          </w:p>
        </w:tc>
        <w:tc>
          <w:tcPr>
            <w:tcW w:w="1224" w:type="dxa"/>
          </w:tcPr>
          <w:p w14:paraId="0813FF2D" w14:textId="77777777" w:rsidR="00687533" w:rsidRDefault="00687533" w:rsidP="0086694D">
            <w:r>
              <w:t>37.37-177.3</w:t>
            </w:r>
          </w:p>
        </w:tc>
        <w:tc>
          <w:tcPr>
            <w:tcW w:w="1224" w:type="dxa"/>
          </w:tcPr>
          <w:p w14:paraId="023127B6" w14:textId="77777777" w:rsidR="00687533" w:rsidRDefault="00687533" w:rsidP="0086694D">
            <w:r>
              <w:t>2-9</w:t>
            </w:r>
          </w:p>
        </w:tc>
        <w:tc>
          <w:tcPr>
            <w:tcW w:w="1224" w:type="dxa"/>
          </w:tcPr>
          <w:p w14:paraId="32CD13BC" w14:textId="77777777" w:rsidR="00687533" w:rsidRDefault="00687533" w:rsidP="0086694D">
            <w:r>
              <w:t>73.66-111.76</w:t>
            </w:r>
          </w:p>
        </w:tc>
        <w:tc>
          <w:tcPr>
            <w:tcW w:w="1224" w:type="dxa"/>
          </w:tcPr>
          <w:p w14:paraId="007AE9FF" w14:textId="77777777" w:rsidR="00687533" w:rsidRDefault="00687533" w:rsidP="0086694D">
            <w:r>
              <w:t>31.75-43.18</w:t>
            </w:r>
          </w:p>
        </w:tc>
        <w:tc>
          <w:tcPr>
            <w:tcW w:w="1224" w:type="dxa"/>
          </w:tcPr>
          <w:p w14:paraId="066F85D3" w14:textId="77777777" w:rsidR="00687533" w:rsidRDefault="00687533" w:rsidP="0086694D">
            <w:r>
              <w:t>17.78-26.67</w:t>
            </w:r>
          </w:p>
        </w:tc>
      </w:tr>
      <w:tr w:rsidR="00687533" w14:paraId="68D8D3F9" w14:textId="77777777" w:rsidTr="0086694D">
        <w:tc>
          <w:tcPr>
            <w:tcW w:w="1008" w:type="dxa"/>
          </w:tcPr>
          <w:p w14:paraId="2D9C14B3" w14:textId="77777777" w:rsidR="00687533" w:rsidRDefault="00687533" w:rsidP="0086694D">
            <w:r>
              <w:t>Median</w:t>
            </w:r>
          </w:p>
        </w:tc>
        <w:tc>
          <w:tcPr>
            <w:tcW w:w="1224" w:type="dxa"/>
          </w:tcPr>
          <w:p w14:paraId="57D2E447" w14:textId="77777777" w:rsidR="00687533" w:rsidRDefault="00687533" w:rsidP="0086694D">
            <w:r>
              <w:t>8.56</w:t>
            </w:r>
          </w:p>
        </w:tc>
        <w:tc>
          <w:tcPr>
            <w:tcW w:w="1224" w:type="dxa"/>
          </w:tcPr>
          <w:p w14:paraId="508C5C0C" w14:textId="77777777" w:rsidR="00687533" w:rsidRDefault="00687533" w:rsidP="0086694D">
            <w:r>
              <w:t>122.50</w:t>
            </w:r>
          </w:p>
        </w:tc>
        <w:tc>
          <w:tcPr>
            <w:tcW w:w="1224" w:type="dxa"/>
          </w:tcPr>
          <w:p w14:paraId="33B4138C" w14:textId="77777777" w:rsidR="00687533" w:rsidRDefault="00687533" w:rsidP="0086694D">
            <w:r>
              <w:t>5</w:t>
            </w:r>
          </w:p>
        </w:tc>
        <w:tc>
          <w:tcPr>
            <w:tcW w:w="1224" w:type="dxa"/>
          </w:tcPr>
          <w:p w14:paraId="1E5EBDE0" w14:textId="77777777" w:rsidR="00687533" w:rsidRDefault="00687533" w:rsidP="0086694D">
            <w:r>
              <w:t>93.98</w:t>
            </w:r>
          </w:p>
        </w:tc>
        <w:tc>
          <w:tcPr>
            <w:tcW w:w="1224" w:type="dxa"/>
          </w:tcPr>
          <w:p w14:paraId="33A6EFF3" w14:textId="77777777" w:rsidR="00687533" w:rsidRDefault="00687533" w:rsidP="0086694D">
            <w:r>
              <w:t>37.8</w:t>
            </w:r>
          </w:p>
        </w:tc>
        <w:tc>
          <w:tcPr>
            <w:tcW w:w="1224" w:type="dxa"/>
          </w:tcPr>
          <w:p w14:paraId="2650123F" w14:textId="77777777" w:rsidR="00687533" w:rsidRDefault="00687533" w:rsidP="0086694D">
            <w:r>
              <w:t>22.86</w:t>
            </w:r>
          </w:p>
        </w:tc>
      </w:tr>
      <w:tr w:rsidR="00687533" w14:paraId="58EE836C" w14:textId="77777777" w:rsidTr="0086694D">
        <w:tc>
          <w:tcPr>
            <w:tcW w:w="1008" w:type="dxa"/>
          </w:tcPr>
          <w:p w14:paraId="6148F689" w14:textId="77777777" w:rsidR="00687533" w:rsidRDefault="00687533" w:rsidP="0086694D">
            <w:r>
              <w:t>Mean</w:t>
            </w:r>
          </w:p>
        </w:tc>
        <w:tc>
          <w:tcPr>
            <w:tcW w:w="1224" w:type="dxa"/>
          </w:tcPr>
          <w:p w14:paraId="4726C202" w14:textId="77777777" w:rsidR="00687533" w:rsidRDefault="00687533" w:rsidP="0086694D">
            <w:r>
              <w:t>8.58</w:t>
            </w:r>
          </w:p>
        </w:tc>
        <w:tc>
          <w:tcPr>
            <w:tcW w:w="1224" w:type="dxa"/>
          </w:tcPr>
          <w:p w14:paraId="34ED9135" w14:textId="77777777" w:rsidR="00687533" w:rsidRDefault="00687533" w:rsidP="0086694D">
            <w:r>
              <w:t>118.22</w:t>
            </w:r>
          </w:p>
        </w:tc>
        <w:tc>
          <w:tcPr>
            <w:tcW w:w="1224" w:type="dxa"/>
          </w:tcPr>
          <w:p w14:paraId="18E866DD" w14:textId="77777777" w:rsidR="00687533" w:rsidRDefault="00687533" w:rsidP="0086694D">
            <w:r>
              <w:t>5.25</w:t>
            </w:r>
          </w:p>
        </w:tc>
        <w:tc>
          <w:tcPr>
            <w:tcW w:w="1224" w:type="dxa"/>
          </w:tcPr>
          <w:p w14:paraId="26BEE023" w14:textId="77777777" w:rsidR="00687533" w:rsidRDefault="00687533" w:rsidP="0086694D">
            <w:r>
              <w:t>92.97</w:t>
            </w:r>
          </w:p>
        </w:tc>
        <w:tc>
          <w:tcPr>
            <w:tcW w:w="1224" w:type="dxa"/>
          </w:tcPr>
          <w:p w14:paraId="03A96CDE" w14:textId="77777777" w:rsidR="00687533" w:rsidRDefault="00687533" w:rsidP="0086694D">
            <w:r>
              <w:t>37.24</w:t>
            </w:r>
          </w:p>
        </w:tc>
        <w:tc>
          <w:tcPr>
            <w:tcW w:w="1224" w:type="dxa"/>
          </w:tcPr>
          <w:p w14:paraId="15C2456F" w14:textId="77777777" w:rsidR="00687533" w:rsidRDefault="00687533" w:rsidP="0086694D">
            <w:r>
              <w:t>22.48</w:t>
            </w:r>
          </w:p>
        </w:tc>
      </w:tr>
      <w:tr w:rsidR="00687533" w14:paraId="7E4E7127" w14:textId="77777777" w:rsidTr="0086694D">
        <w:tc>
          <w:tcPr>
            <w:tcW w:w="1008" w:type="dxa"/>
          </w:tcPr>
          <w:p w14:paraId="5134A6BE" w14:textId="77777777" w:rsidR="00687533" w:rsidRDefault="00687533" w:rsidP="0086694D">
            <w:r>
              <w:t>Standard deviation</w:t>
            </w:r>
          </w:p>
        </w:tc>
        <w:tc>
          <w:tcPr>
            <w:tcW w:w="1224" w:type="dxa"/>
          </w:tcPr>
          <w:p w14:paraId="6BED9F10" w14:textId="77777777" w:rsidR="00687533" w:rsidRDefault="00687533" w:rsidP="0086694D">
            <w:r>
              <w:t>7.41</w:t>
            </w:r>
          </w:p>
        </w:tc>
        <w:tc>
          <w:tcPr>
            <w:tcW w:w="1224" w:type="dxa"/>
          </w:tcPr>
          <w:p w14:paraId="15FC1310" w14:textId="77777777" w:rsidR="00687533" w:rsidRDefault="00687533" w:rsidP="0086694D">
            <w:r>
              <w:t>33.31</w:t>
            </w:r>
          </w:p>
        </w:tc>
        <w:tc>
          <w:tcPr>
            <w:tcW w:w="1224" w:type="dxa"/>
          </w:tcPr>
          <w:p w14:paraId="0274162C" w14:textId="77777777" w:rsidR="00687533" w:rsidRDefault="00687533" w:rsidP="0086694D">
            <w:r>
              <w:t>1.11</w:t>
            </w:r>
          </w:p>
        </w:tc>
        <w:tc>
          <w:tcPr>
            <w:tcW w:w="1224" w:type="dxa"/>
          </w:tcPr>
          <w:p w14:paraId="3A8342CB" w14:textId="77777777" w:rsidR="00687533" w:rsidRDefault="00687533" w:rsidP="0086694D">
            <w:r>
              <w:t>9.36</w:t>
            </w:r>
          </w:p>
        </w:tc>
        <w:tc>
          <w:tcPr>
            <w:tcW w:w="1224" w:type="dxa"/>
          </w:tcPr>
          <w:p w14:paraId="58A6310D" w14:textId="77777777" w:rsidR="00687533" w:rsidRDefault="00687533" w:rsidP="0086694D">
            <w:r>
              <w:t>3.0</w:t>
            </w:r>
          </w:p>
        </w:tc>
        <w:tc>
          <w:tcPr>
            <w:tcW w:w="1224" w:type="dxa"/>
          </w:tcPr>
          <w:p w14:paraId="7AB49F41" w14:textId="77777777" w:rsidR="00687533" w:rsidRDefault="00687533" w:rsidP="0086694D">
            <w:r>
              <w:t>1.95</w:t>
            </w:r>
          </w:p>
        </w:tc>
      </w:tr>
    </w:tbl>
    <w:p w14:paraId="393A1122" w14:textId="642F16C2" w:rsidR="00687533" w:rsidRDefault="00687533" w:rsidP="00687533">
      <w:r>
        <w:t>Supplementary Table 2: P-values for association of pathology with patient metrics: (* included for p&lt;0.05)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215"/>
        <w:gridCol w:w="976"/>
        <w:gridCol w:w="1305"/>
        <w:gridCol w:w="976"/>
        <w:gridCol w:w="976"/>
        <w:gridCol w:w="1525"/>
        <w:gridCol w:w="1403"/>
        <w:gridCol w:w="1391"/>
      </w:tblGrid>
      <w:tr w:rsidR="00687533" w:rsidRPr="00DE6583" w14:paraId="4292B3F0" w14:textId="77777777" w:rsidTr="00866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3EB54837" w14:textId="77777777" w:rsidR="00687533" w:rsidRPr="00D809BB" w:rsidRDefault="00687533" w:rsidP="008669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954" w:type="dxa"/>
            <w:noWrap/>
            <w:hideMark/>
          </w:tcPr>
          <w:p w14:paraId="4BA035C7" w14:textId="77777777" w:rsidR="00687533" w:rsidRPr="00D809BB" w:rsidRDefault="00687533" w:rsidP="008669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90" w:type="dxa"/>
            <w:noWrap/>
            <w:hideMark/>
          </w:tcPr>
          <w:p w14:paraId="5C3BFE4A" w14:textId="77777777" w:rsidR="00687533" w:rsidRPr="00D809BB" w:rsidRDefault="00687533" w:rsidP="008669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866" w:type="dxa"/>
            <w:noWrap/>
            <w:hideMark/>
          </w:tcPr>
          <w:p w14:paraId="04974569" w14:textId="77777777" w:rsidR="00687533" w:rsidRPr="00D809BB" w:rsidRDefault="00687533" w:rsidP="008669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igh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gs</w:t>
            </w:r>
          </w:p>
        </w:tc>
        <w:tc>
          <w:tcPr>
            <w:tcW w:w="993" w:type="dxa"/>
            <w:noWrap/>
            <w:hideMark/>
          </w:tcPr>
          <w:p w14:paraId="3A4E8F88" w14:textId="77777777" w:rsidR="00687533" w:rsidRPr="00D809BB" w:rsidRDefault="00687533" w:rsidP="008669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7" w:type="dxa"/>
            <w:noWrap/>
            <w:hideMark/>
          </w:tcPr>
          <w:p w14:paraId="72E52BB2" w14:textId="77777777" w:rsidR="00687533" w:rsidRPr="00D809BB" w:rsidRDefault="00687533" w:rsidP="008669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igh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496" w:type="dxa"/>
            <w:noWrap/>
            <w:hideMark/>
          </w:tcPr>
          <w:p w14:paraId="5CCA3CF4" w14:textId="77777777" w:rsidR="00687533" w:rsidRPr="00D809BB" w:rsidRDefault="00687533" w:rsidP="008669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ng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483" w:type="dxa"/>
            <w:noWrap/>
            <w:hideMark/>
          </w:tcPr>
          <w:p w14:paraId="55914F0E" w14:textId="77777777" w:rsidR="00687533" w:rsidRPr="00D809BB" w:rsidRDefault="00687533" w:rsidP="008669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d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m</w:t>
            </w:r>
          </w:p>
        </w:tc>
      </w:tr>
      <w:tr w:rsidR="00687533" w:rsidRPr="00DE6583" w14:paraId="014FDA02" w14:textId="77777777" w:rsidTr="008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110DCE97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stema</w:t>
            </w:r>
          </w:p>
        </w:tc>
        <w:tc>
          <w:tcPr>
            <w:tcW w:w="954" w:type="dxa"/>
            <w:noWrap/>
            <w:hideMark/>
          </w:tcPr>
          <w:p w14:paraId="59BB2682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149 (wilco)</w:t>
            </w:r>
          </w:p>
        </w:tc>
        <w:tc>
          <w:tcPr>
            <w:tcW w:w="1390" w:type="dxa"/>
            <w:noWrap/>
            <w:hideMark/>
          </w:tcPr>
          <w:p w14:paraId="7BC13725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&lt;0.001* (No </w:t>
            </w: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Diastema: 6.38 [0.67, 10], </w:t>
            </w:r>
          </w:p>
          <w:p w14:paraId="3E6D7230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stema: 12.87 [8.54, 16.65])</w:t>
            </w:r>
          </w:p>
        </w:tc>
        <w:tc>
          <w:tcPr>
            <w:tcW w:w="866" w:type="dxa"/>
            <w:noWrap/>
            <w:hideMark/>
          </w:tcPr>
          <w:p w14:paraId="07C27D13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=1 (wilco)</w:t>
            </w:r>
          </w:p>
        </w:tc>
        <w:tc>
          <w:tcPr>
            <w:tcW w:w="993" w:type="dxa"/>
            <w:noWrap/>
            <w:hideMark/>
          </w:tcPr>
          <w:p w14:paraId="4B44E904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627" w:type="dxa"/>
            <w:noWrap/>
            <w:hideMark/>
          </w:tcPr>
          <w:p w14:paraId="2DAC1140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496" w:type="dxa"/>
            <w:noWrap/>
            <w:hideMark/>
          </w:tcPr>
          <w:p w14:paraId="3D1E9313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483" w:type="dxa"/>
            <w:noWrap/>
            <w:hideMark/>
          </w:tcPr>
          <w:p w14:paraId="58FD1D09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</w:tr>
      <w:tr w:rsidR="00687533" w:rsidRPr="00DE6583" w14:paraId="46675ABB" w14:textId="77777777" w:rsidTr="00866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6F6B3C3D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/L</w:t>
            </w:r>
          </w:p>
        </w:tc>
        <w:tc>
          <w:tcPr>
            <w:tcW w:w="954" w:type="dxa"/>
            <w:noWrap/>
            <w:hideMark/>
          </w:tcPr>
          <w:p w14:paraId="7FF2F53B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390" w:type="dxa"/>
            <w:noWrap/>
            <w:hideMark/>
          </w:tcPr>
          <w:p w14:paraId="26B6D497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866" w:type="dxa"/>
            <w:noWrap/>
            <w:hideMark/>
          </w:tcPr>
          <w:p w14:paraId="4F067DF2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993" w:type="dxa"/>
            <w:noWrap/>
            <w:hideMark/>
          </w:tcPr>
          <w:p w14:paraId="471A85A1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627" w:type="dxa"/>
            <w:noWrap/>
            <w:hideMark/>
          </w:tcPr>
          <w:p w14:paraId="5F854DB9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496" w:type="dxa"/>
            <w:noWrap/>
            <w:hideMark/>
          </w:tcPr>
          <w:p w14:paraId="1803A30D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483" w:type="dxa"/>
            <w:noWrap/>
            <w:hideMark/>
          </w:tcPr>
          <w:p w14:paraId="5E92F254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</w:tr>
      <w:tr w:rsidR="00687533" w:rsidRPr="00DE6583" w14:paraId="08AF797D" w14:textId="77777777" w:rsidTr="008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06108616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 of complication</w:t>
            </w:r>
          </w:p>
        </w:tc>
        <w:tc>
          <w:tcPr>
            <w:tcW w:w="954" w:type="dxa"/>
            <w:noWrap/>
            <w:hideMark/>
          </w:tcPr>
          <w:p w14:paraId="42F4BEC7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noWrap/>
            <w:hideMark/>
          </w:tcPr>
          <w:p w14:paraId="4247A864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&lt;0.001* (r=0.506)</w:t>
            </w:r>
          </w:p>
        </w:tc>
        <w:tc>
          <w:tcPr>
            <w:tcW w:w="866" w:type="dxa"/>
            <w:noWrap/>
            <w:hideMark/>
          </w:tcPr>
          <w:p w14:paraId="5213E4D6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603EBDC8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117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7" w:type="dxa"/>
            <w:noWrap/>
            <w:hideMark/>
          </w:tcPr>
          <w:p w14:paraId="62038BE7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919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3D1B0C7D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053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hideMark/>
          </w:tcPr>
          <w:p w14:paraId="51BADCA5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039* (r=0.276)</w:t>
            </w:r>
          </w:p>
        </w:tc>
      </w:tr>
      <w:tr w:rsidR="00687533" w:rsidRPr="00DE6583" w14:paraId="37276166" w14:textId="77777777" w:rsidTr="00866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4ED47831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y complication </w:t>
            </w:r>
          </w:p>
        </w:tc>
        <w:tc>
          <w:tcPr>
            <w:tcW w:w="954" w:type="dxa"/>
            <w:noWrap/>
            <w:hideMark/>
          </w:tcPr>
          <w:p w14:paraId="4813CA17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responses 1</w:t>
            </w:r>
          </w:p>
        </w:tc>
        <w:tc>
          <w:tcPr>
            <w:tcW w:w="1390" w:type="dxa"/>
            <w:noWrap/>
            <w:hideMark/>
          </w:tcPr>
          <w:p w14:paraId="3A3CA97A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responses 1</w:t>
            </w:r>
          </w:p>
        </w:tc>
        <w:tc>
          <w:tcPr>
            <w:tcW w:w="866" w:type="dxa"/>
            <w:noWrap/>
            <w:hideMark/>
          </w:tcPr>
          <w:p w14:paraId="443E6DFC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responses 1</w:t>
            </w:r>
          </w:p>
        </w:tc>
        <w:tc>
          <w:tcPr>
            <w:tcW w:w="993" w:type="dxa"/>
            <w:noWrap/>
            <w:hideMark/>
          </w:tcPr>
          <w:p w14:paraId="2A0E2D06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responses 1</w:t>
            </w:r>
          </w:p>
        </w:tc>
        <w:tc>
          <w:tcPr>
            <w:tcW w:w="1627" w:type="dxa"/>
            <w:noWrap/>
            <w:hideMark/>
          </w:tcPr>
          <w:p w14:paraId="7CE1F5CD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responses 1</w:t>
            </w:r>
          </w:p>
        </w:tc>
        <w:tc>
          <w:tcPr>
            <w:tcW w:w="1496" w:type="dxa"/>
            <w:noWrap/>
            <w:hideMark/>
          </w:tcPr>
          <w:p w14:paraId="039FA347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responses 1</w:t>
            </w:r>
          </w:p>
        </w:tc>
        <w:tc>
          <w:tcPr>
            <w:tcW w:w="1483" w:type="dxa"/>
            <w:noWrap/>
            <w:hideMark/>
          </w:tcPr>
          <w:p w14:paraId="1E477A31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responses 1</w:t>
            </w:r>
          </w:p>
        </w:tc>
      </w:tr>
      <w:tr w:rsidR="00687533" w:rsidRPr="00DE6583" w14:paraId="763EF67D" w14:textId="77777777" w:rsidTr="008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7CD05759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MAL (MAL 2, 3 or 4)</w:t>
            </w:r>
          </w:p>
        </w:tc>
        <w:tc>
          <w:tcPr>
            <w:tcW w:w="954" w:type="dxa"/>
            <w:noWrap/>
            <w:hideMark/>
          </w:tcPr>
          <w:p w14:paraId="5FB3F49B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798 (wilco)</w:t>
            </w:r>
          </w:p>
        </w:tc>
        <w:tc>
          <w:tcPr>
            <w:tcW w:w="1390" w:type="dxa"/>
            <w:noWrap/>
            <w:hideMark/>
          </w:tcPr>
          <w:p w14:paraId="15BBC124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866" w:type="dxa"/>
            <w:noWrap/>
            <w:hideMark/>
          </w:tcPr>
          <w:p w14:paraId="5EED4BF5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993" w:type="dxa"/>
            <w:noWrap/>
            <w:hideMark/>
          </w:tcPr>
          <w:p w14:paraId="5087D397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627" w:type="dxa"/>
            <w:noWrap/>
            <w:hideMark/>
          </w:tcPr>
          <w:p w14:paraId="05CD1CAE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496" w:type="dxa"/>
            <w:noWrap/>
            <w:hideMark/>
          </w:tcPr>
          <w:p w14:paraId="28D1E401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248 (wilco)</w:t>
            </w:r>
          </w:p>
        </w:tc>
        <w:tc>
          <w:tcPr>
            <w:tcW w:w="1483" w:type="dxa"/>
            <w:noWrap/>
            <w:hideMark/>
          </w:tcPr>
          <w:p w14:paraId="1724B4F6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095 (wilco)</w:t>
            </w:r>
          </w:p>
        </w:tc>
      </w:tr>
      <w:tr w:rsidR="00687533" w:rsidRPr="00DE6583" w14:paraId="2067B4AE" w14:textId="77777777" w:rsidTr="00866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6883114B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 1</w:t>
            </w:r>
          </w:p>
        </w:tc>
        <w:tc>
          <w:tcPr>
            <w:tcW w:w="954" w:type="dxa"/>
            <w:noWrap/>
            <w:hideMark/>
          </w:tcPr>
          <w:p w14:paraId="073B5C11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noWrap/>
            <w:hideMark/>
          </w:tcPr>
          <w:p w14:paraId="0B47A849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092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noWrap/>
            <w:hideMark/>
          </w:tcPr>
          <w:p w14:paraId="570F9D29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0D0D00EB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&lt;0.001* (r=0.393)</w:t>
            </w:r>
          </w:p>
        </w:tc>
        <w:tc>
          <w:tcPr>
            <w:tcW w:w="1627" w:type="dxa"/>
            <w:noWrap/>
            <w:hideMark/>
          </w:tcPr>
          <w:p w14:paraId="46E8F4BD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7201C76E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hideMark/>
          </w:tcPr>
          <w:p w14:paraId="494CBFD2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049* (r=0.268)</w:t>
            </w:r>
          </w:p>
        </w:tc>
      </w:tr>
      <w:tr w:rsidR="00687533" w:rsidRPr="00DE6583" w14:paraId="375192F0" w14:textId="77777777" w:rsidTr="008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458B4570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Missing Tooth</w:t>
            </w:r>
          </w:p>
        </w:tc>
        <w:tc>
          <w:tcPr>
            <w:tcW w:w="954" w:type="dxa"/>
            <w:noWrap/>
            <w:hideMark/>
          </w:tcPr>
          <w:p w14:paraId="0AF3A572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noWrap/>
            <w:hideMark/>
          </w:tcPr>
          <w:p w14:paraId="401EAC07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387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noWrap/>
            <w:hideMark/>
          </w:tcPr>
          <w:p w14:paraId="73BA696C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516B4F1E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7" w:type="dxa"/>
            <w:noWrap/>
            <w:hideMark/>
          </w:tcPr>
          <w:p w14:paraId="1CC7078B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1A792A94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hideMark/>
          </w:tcPr>
          <w:p w14:paraId="35632364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87533" w:rsidRPr="00DE6583" w14:paraId="69FA2B26" w14:textId="77777777" w:rsidTr="00866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4F7ED256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T/U</w:t>
            </w:r>
          </w:p>
        </w:tc>
        <w:tc>
          <w:tcPr>
            <w:tcW w:w="954" w:type="dxa"/>
            <w:noWrap/>
            <w:hideMark/>
          </w:tcPr>
          <w:p w14:paraId="4F57FC37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noWrap/>
            <w:hideMark/>
          </w:tcPr>
          <w:p w14:paraId="7D73B50D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noWrap/>
            <w:hideMark/>
          </w:tcPr>
          <w:p w14:paraId="5AF5A337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1C83599D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7" w:type="dxa"/>
            <w:noWrap/>
            <w:hideMark/>
          </w:tcPr>
          <w:p w14:paraId="76118D56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1A680A04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hideMark/>
          </w:tcPr>
          <w:p w14:paraId="2454F2FA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87533" w:rsidRPr="00DE6583" w14:paraId="13E7D40E" w14:textId="77777777" w:rsidTr="008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3D5631D6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T/FX</w:t>
            </w:r>
          </w:p>
        </w:tc>
        <w:tc>
          <w:tcPr>
            <w:tcW w:w="954" w:type="dxa"/>
            <w:noWrap/>
            <w:hideMark/>
          </w:tcPr>
          <w:p w14:paraId="2EC2C133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noWrap/>
            <w:hideMark/>
          </w:tcPr>
          <w:p w14:paraId="007A8EEF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noWrap/>
            <w:hideMark/>
          </w:tcPr>
          <w:p w14:paraId="78CA0C49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7A4645D4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7" w:type="dxa"/>
            <w:noWrap/>
            <w:hideMark/>
          </w:tcPr>
          <w:p w14:paraId="74F1BE63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7921DD37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hideMark/>
          </w:tcPr>
          <w:p w14:paraId="23306D8F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87533" w:rsidRPr="00DE6583" w14:paraId="04A815DD" w14:textId="77777777" w:rsidTr="00866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3FBECD0A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T/EL/CC</w:t>
            </w:r>
          </w:p>
        </w:tc>
        <w:tc>
          <w:tcPr>
            <w:tcW w:w="954" w:type="dxa"/>
            <w:noWrap/>
            <w:hideMark/>
          </w:tcPr>
          <w:p w14:paraId="15CCDC11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noWrap/>
            <w:hideMark/>
          </w:tcPr>
          <w:p w14:paraId="6F232D13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&lt;0.001* (r=0.438)</w:t>
            </w:r>
          </w:p>
        </w:tc>
        <w:tc>
          <w:tcPr>
            <w:tcW w:w="866" w:type="dxa"/>
            <w:noWrap/>
            <w:hideMark/>
          </w:tcPr>
          <w:p w14:paraId="338514E2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137EF9FF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7" w:type="dxa"/>
            <w:noWrap/>
            <w:hideMark/>
          </w:tcPr>
          <w:p w14:paraId="09496197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5F3188F0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hideMark/>
          </w:tcPr>
          <w:p w14:paraId="0A5F4A0A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87533" w:rsidRPr="00DE6583" w14:paraId="2083401B" w14:textId="77777777" w:rsidTr="008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3F5B638D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T/SN</w:t>
            </w:r>
          </w:p>
        </w:tc>
        <w:tc>
          <w:tcPr>
            <w:tcW w:w="954" w:type="dxa"/>
            <w:noWrap/>
            <w:hideMark/>
          </w:tcPr>
          <w:p w14:paraId="3006EEC4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390" w:type="dxa"/>
            <w:noWrap/>
            <w:hideMark/>
          </w:tcPr>
          <w:p w14:paraId="1502A72D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866" w:type="dxa"/>
            <w:noWrap/>
            <w:hideMark/>
          </w:tcPr>
          <w:p w14:paraId="21D43840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993" w:type="dxa"/>
            <w:noWrap/>
            <w:hideMark/>
          </w:tcPr>
          <w:p w14:paraId="657EACFD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627" w:type="dxa"/>
            <w:noWrap/>
            <w:hideMark/>
          </w:tcPr>
          <w:p w14:paraId="47BF5986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496" w:type="dxa"/>
            <w:noWrap/>
            <w:hideMark/>
          </w:tcPr>
          <w:p w14:paraId="12DA4DF0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483" w:type="dxa"/>
            <w:noWrap/>
            <w:hideMark/>
          </w:tcPr>
          <w:p w14:paraId="5BECA503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</w:tr>
      <w:tr w:rsidR="00687533" w:rsidRPr="00DE6583" w14:paraId="24990BAD" w14:textId="77777777" w:rsidTr="00866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663F0161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DT/P</w:t>
            </w:r>
          </w:p>
        </w:tc>
        <w:tc>
          <w:tcPr>
            <w:tcW w:w="954" w:type="dxa"/>
            <w:noWrap/>
            <w:hideMark/>
          </w:tcPr>
          <w:p w14:paraId="1A24E193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noWrap/>
            <w:hideMark/>
          </w:tcPr>
          <w:p w14:paraId="13EE7722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noWrap/>
            <w:hideMark/>
          </w:tcPr>
          <w:p w14:paraId="3E5D05B4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11B0A6A1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7" w:type="dxa"/>
            <w:noWrap/>
            <w:hideMark/>
          </w:tcPr>
          <w:p w14:paraId="40F538F8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1A974AB4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hideMark/>
          </w:tcPr>
          <w:p w14:paraId="39198F3E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87533" w:rsidRPr="00DE6583" w14:paraId="548C5AFF" w14:textId="77777777" w:rsidTr="008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1E61B0A2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Dysplastic teeth</w:t>
            </w:r>
          </w:p>
        </w:tc>
        <w:tc>
          <w:tcPr>
            <w:tcW w:w="954" w:type="dxa"/>
            <w:noWrap/>
            <w:hideMark/>
          </w:tcPr>
          <w:p w14:paraId="24C206F4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noWrap/>
            <w:hideMark/>
          </w:tcPr>
          <w:p w14:paraId="429178C9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068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noWrap/>
            <w:hideMark/>
          </w:tcPr>
          <w:p w14:paraId="61D38F0F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0C241CB3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7" w:type="dxa"/>
            <w:noWrap/>
            <w:hideMark/>
          </w:tcPr>
          <w:p w14:paraId="606DC83B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6EA76B07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hideMark/>
          </w:tcPr>
          <w:p w14:paraId="27C1E574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87533" w:rsidRPr="00DE6583" w14:paraId="075DE137" w14:textId="77777777" w:rsidTr="00866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278BC9E5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ek teeth MAL 1</w:t>
            </w:r>
          </w:p>
        </w:tc>
        <w:tc>
          <w:tcPr>
            <w:tcW w:w="954" w:type="dxa"/>
            <w:noWrap/>
            <w:hideMark/>
          </w:tcPr>
          <w:p w14:paraId="38CD2731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noWrap/>
            <w:hideMark/>
          </w:tcPr>
          <w:p w14:paraId="316543D7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264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noWrap/>
            <w:hideMark/>
          </w:tcPr>
          <w:p w14:paraId="14E85C0F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312073D5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292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7" w:type="dxa"/>
            <w:noWrap/>
            <w:hideMark/>
          </w:tcPr>
          <w:p w14:paraId="450877B0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479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70E47573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hideMark/>
          </w:tcPr>
          <w:p w14:paraId="077AA6CE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87533" w:rsidRPr="00DE6583" w14:paraId="61E1F171" w14:textId="77777777" w:rsidTr="008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3795AD2F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ek teeth – missing Tooth</w:t>
            </w:r>
          </w:p>
        </w:tc>
        <w:tc>
          <w:tcPr>
            <w:tcW w:w="954" w:type="dxa"/>
            <w:noWrap/>
            <w:hideMark/>
          </w:tcPr>
          <w:p w14:paraId="0421B261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noWrap/>
            <w:hideMark/>
          </w:tcPr>
          <w:p w14:paraId="1BC4DF99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706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noWrap/>
            <w:hideMark/>
          </w:tcPr>
          <w:p w14:paraId="6AC2B870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4B2A81F2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7" w:type="dxa"/>
            <w:noWrap/>
            <w:hideMark/>
          </w:tcPr>
          <w:p w14:paraId="38C7F1EA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69985F0B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hideMark/>
          </w:tcPr>
          <w:p w14:paraId="15831C50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87533" w:rsidRPr="00DE6583" w14:paraId="4455AC92" w14:textId="77777777" w:rsidTr="00866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33F867B9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ek teeth – T/U</w:t>
            </w:r>
          </w:p>
        </w:tc>
        <w:tc>
          <w:tcPr>
            <w:tcW w:w="954" w:type="dxa"/>
            <w:noWrap/>
            <w:hideMark/>
          </w:tcPr>
          <w:p w14:paraId="5BAFFEB8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390" w:type="dxa"/>
            <w:noWrap/>
            <w:hideMark/>
          </w:tcPr>
          <w:p w14:paraId="09CBC2DF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866" w:type="dxa"/>
            <w:noWrap/>
            <w:hideMark/>
          </w:tcPr>
          <w:p w14:paraId="68FF994F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993" w:type="dxa"/>
            <w:noWrap/>
            <w:hideMark/>
          </w:tcPr>
          <w:p w14:paraId="30A963A9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627" w:type="dxa"/>
            <w:noWrap/>
            <w:hideMark/>
          </w:tcPr>
          <w:p w14:paraId="6D611CD0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496" w:type="dxa"/>
            <w:noWrap/>
            <w:hideMark/>
          </w:tcPr>
          <w:p w14:paraId="419B5046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483" w:type="dxa"/>
            <w:noWrap/>
            <w:hideMark/>
          </w:tcPr>
          <w:p w14:paraId="7E6358E1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</w:tr>
      <w:tr w:rsidR="00687533" w:rsidRPr="00DE6583" w14:paraId="7C9E2F8D" w14:textId="77777777" w:rsidTr="008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25CA2832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ek teeth – T/FX</w:t>
            </w:r>
          </w:p>
        </w:tc>
        <w:tc>
          <w:tcPr>
            <w:tcW w:w="954" w:type="dxa"/>
            <w:noWrap/>
            <w:hideMark/>
          </w:tcPr>
          <w:p w14:paraId="5774C0C2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noWrap/>
            <w:hideMark/>
          </w:tcPr>
          <w:p w14:paraId="3513ADF7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dxa"/>
            <w:noWrap/>
            <w:hideMark/>
          </w:tcPr>
          <w:p w14:paraId="4F05AE40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27FABF11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7" w:type="dxa"/>
            <w:noWrap/>
            <w:hideMark/>
          </w:tcPr>
          <w:p w14:paraId="5980C5A4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3C2B15F2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hideMark/>
          </w:tcPr>
          <w:p w14:paraId="5BF5B7EF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87533" w:rsidRPr="00DE6583" w14:paraId="273CDB2D" w14:textId="77777777" w:rsidTr="00866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5B932B5B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ek teeth – T/EL/CC</w:t>
            </w:r>
          </w:p>
        </w:tc>
        <w:tc>
          <w:tcPr>
            <w:tcW w:w="954" w:type="dxa"/>
            <w:noWrap/>
            <w:hideMark/>
          </w:tcPr>
          <w:p w14:paraId="37F33B12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noWrap/>
            <w:hideMark/>
          </w:tcPr>
          <w:p w14:paraId="092DE26E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&lt;0.001* (r=0.389)</w:t>
            </w:r>
          </w:p>
        </w:tc>
        <w:tc>
          <w:tcPr>
            <w:tcW w:w="866" w:type="dxa"/>
            <w:noWrap/>
            <w:hideMark/>
          </w:tcPr>
          <w:p w14:paraId="405454FA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7E4CCB71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7" w:type="dxa"/>
            <w:noWrap/>
            <w:hideMark/>
          </w:tcPr>
          <w:p w14:paraId="632598F9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346A6A17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hideMark/>
          </w:tcPr>
          <w:p w14:paraId="7174C1D4" w14:textId="77777777" w:rsidR="00687533" w:rsidRPr="00456667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</w:t>
            </w:r>
            <w:proofErr w:type="spellStart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</w:t>
            </w:r>
            <w:proofErr w:type="spellEnd"/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87533" w:rsidRPr="00DE6583" w14:paraId="1440F568" w14:textId="77777777" w:rsidTr="008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64B11C3F" w14:textId="77777777" w:rsidR="00687533" w:rsidRPr="00456667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ek teeth - T/SN</w:t>
            </w:r>
          </w:p>
        </w:tc>
        <w:tc>
          <w:tcPr>
            <w:tcW w:w="954" w:type="dxa"/>
            <w:noWrap/>
            <w:hideMark/>
          </w:tcPr>
          <w:p w14:paraId="799580FD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responses 0</w:t>
            </w:r>
          </w:p>
        </w:tc>
        <w:tc>
          <w:tcPr>
            <w:tcW w:w="1390" w:type="dxa"/>
            <w:noWrap/>
            <w:hideMark/>
          </w:tcPr>
          <w:p w14:paraId="77825D85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responses 0</w:t>
            </w:r>
          </w:p>
        </w:tc>
        <w:tc>
          <w:tcPr>
            <w:tcW w:w="866" w:type="dxa"/>
            <w:noWrap/>
            <w:hideMark/>
          </w:tcPr>
          <w:p w14:paraId="5F4AC202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responses 0</w:t>
            </w:r>
          </w:p>
        </w:tc>
        <w:tc>
          <w:tcPr>
            <w:tcW w:w="993" w:type="dxa"/>
            <w:noWrap/>
            <w:hideMark/>
          </w:tcPr>
          <w:p w14:paraId="5201A8F5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responses 0</w:t>
            </w:r>
          </w:p>
        </w:tc>
        <w:tc>
          <w:tcPr>
            <w:tcW w:w="1627" w:type="dxa"/>
            <w:noWrap/>
            <w:hideMark/>
          </w:tcPr>
          <w:p w14:paraId="24BB9DDD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responses 0</w:t>
            </w:r>
          </w:p>
        </w:tc>
        <w:tc>
          <w:tcPr>
            <w:tcW w:w="1496" w:type="dxa"/>
            <w:noWrap/>
            <w:hideMark/>
          </w:tcPr>
          <w:p w14:paraId="4CA3FF7A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responses 0</w:t>
            </w:r>
          </w:p>
        </w:tc>
        <w:tc>
          <w:tcPr>
            <w:tcW w:w="1483" w:type="dxa"/>
            <w:noWrap/>
            <w:hideMark/>
          </w:tcPr>
          <w:p w14:paraId="4A8CBD24" w14:textId="77777777" w:rsidR="00687533" w:rsidRPr="00456667" w:rsidRDefault="00687533" w:rsidP="0086694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6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responses 0</w:t>
            </w:r>
          </w:p>
        </w:tc>
      </w:tr>
      <w:tr w:rsidR="00687533" w:rsidRPr="00DE6583" w14:paraId="6F958B25" w14:textId="77777777" w:rsidTr="00866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noWrap/>
            <w:hideMark/>
          </w:tcPr>
          <w:p w14:paraId="1B135CC4" w14:textId="77777777" w:rsidR="00687533" w:rsidRPr="00D809BB" w:rsidRDefault="00687533" w:rsidP="0086694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5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Cheek teeth - </w:t>
            </w: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T/P</w:t>
            </w:r>
          </w:p>
        </w:tc>
        <w:tc>
          <w:tcPr>
            <w:tcW w:w="954" w:type="dxa"/>
            <w:noWrap/>
            <w:hideMark/>
          </w:tcPr>
          <w:p w14:paraId="50DA97B4" w14:textId="77777777" w:rsidR="00687533" w:rsidRPr="00D809BB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390" w:type="dxa"/>
            <w:noWrap/>
            <w:hideMark/>
          </w:tcPr>
          <w:p w14:paraId="6CFABFAF" w14:textId="77777777" w:rsidR="00687533" w:rsidRPr="00D809BB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866" w:type="dxa"/>
            <w:noWrap/>
            <w:hideMark/>
          </w:tcPr>
          <w:p w14:paraId="6A98A0F8" w14:textId="77777777" w:rsidR="00687533" w:rsidRPr="00D809BB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993" w:type="dxa"/>
            <w:noWrap/>
            <w:hideMark/>
          </w:tcPr>
          <w:p w14:paraId="7C6448CB" w14:textId="77777777" w:rsidR="00687533" w:rsidRPr="00D809BB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627" w:type="dxa"/>
            <w:noWrap/>
            <w:hideMark/>
          </w:tcPr>
          <w:p w14:paraId="2E4999DF" w14:textId="77777777" w:rsidR="00687533" w:rsidRPr="00D809BB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496" w:type="dxa"/>
            <w:noWrap/>
            <w:hideMark/>
          </w:tcPr>
          <w:p w14:paraId="58A0B8E2" w14:textId="77777777" w:rsidR="00687533" w:rsidRPr="00D809BB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  <w:tc>
          <w:tcPr>
            <w:tcW w:w="1483" w:type="dxa"/>
            <w:noWrap/>
            <w:hideMark/>
          </w:tcPr>
          <w:p w14:paraId="28E18AC6" w14:textId="77777777" w:rsidR="00687533" w:rsidRPr="00D809BB" w:rsidRDefault="00687533" w:rsidP="0086694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09B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1 (wilco)</w:t>
            </w:r>
          </w:p>
        </w:tc>
      </w:tr>
    </w:tbl>
    <w:p w14:paraId="3AC1FA8A" w14:textId="77777777" w:rsidR="00687533" w:rsidRPr="00687533" w:rsidRDefault="00687533" w:rsidP="00687533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B797C" w14:textId="77777777" w:rsidR="002A7A8A" w:rsidRDefault="002A7A8A" w:rsidP="00117666">
      <w:pPr>
        <w:spacing w:after="0"/>
      </w:pPr>
      <w:r>
        <w:separator/>
      </w:r>
    </w:p>
  </w:endnote>
  <w:endnote w:type="continuationSeparator" w:id="0">
    <w:p w14:paraId="731ABE89" w14:textId="77777777" w:rsidR="002A7A8A" w:rsidRDefault="002A7A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8E7CF" w14:textId="77777777" w:rsidR="002A7A8A" w:rsidRDefault="002A7A8A" w:rsidP="00117666">
      <w:pPr>
        <w:spacing w:after="0"/>
      </w:pPr>
      <w:r>
        <w:separator/>
      </w:r>
    </w:p>
  </w:footnote>
  <w:footnote w:type="continuationSeparator" w:id="0">
    <w:p w14:paraId="46C735E4" w14:textId="77777777" w:rsidR="002A7A8A" w:rsidRDefault="002A7A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7F54F2"/>
    <w:multiLevelType w:val="hybridMultilevel"/>
    <w:tmpl w:val="80D02F18"/>
    <w:lvl w:ilvl="0" w:tplc="21DECE5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7A8A"/>
    <w:rsid w:val="002B4A57"/>
    <w:rsid w:val="002C74CA"/>
    <w:rsid w:val="003544FB"/>
    <w:rsid w:val="003D2F2D"/>
    <w:rsid w:val="00401590"/>
    <w:rsid w:val="00447801"/>
    <w:rsid w:val="00452E9C"/>
    <w:rsid w:val="00456667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7533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2274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798D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687533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ilidh Sawyers</cp:lastModifiedBy>
  <cp:revision>4</cp:revision>
  <cp:lastPrinted>2013-10-03T12:51:00Z</cp:lastPrinted>
  <dcterms:created xsi:type="dcterms:W3CDTF">2023-09-17T01:27:00Z</dcterms:created>
  <dcterms:modified xsi:type="dcterms:W3CDTF">2023-11-07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